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CDBA0" w14:textId="18A3C889" w:rsidR="002F2215" w:rsidRPr="00504A3A" w:rsidRDefault="00504A3A" w:rsidP="00504A3A">
      <w:pPr>
        <w:pStyle w:val="Heading2"/>
        <w:spacing w:line="360" w:lineRule="auto"/>
        <w:jc w:val="left"/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</w:pPr>
      <w:r>
        <w:rPr>
          <w:rFonts w:ascii="Times New Roman" w:hAnsi="Times New Roman" w:cs="Times New Roman"/>
          <w:i w:val="0"/>
          <w:sz w:val="32"/>
          <w:szCs w:val="32"/>
        </w:rPr>
        <w:t>Multimedia Appendix 2.</w:t>
      </w:r>
      <w:r w:rsidR="00000000">
        <w:rPr>
          <w:rFonts w:ascii="Times New Roman" w:hAnsi="Times New Roman" w:cs="Times New Roman" w:hint="eastAsia"/>
          <w:i w:val="0"/>
          <w:sz w:val="32"/>
          <w:szCs w:val="32"/>
        </w:rPr>
        <w:t xml:space="preserve"> </w:t>
      </w:r>
      <w:r w:rsidR="00000000" w:rsidRPr="00504A3A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Details of the interviewees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.</w:t>
      </w:r>
    </w:p>
    <w:p w14:paraId="78B28461" w14:textId="77777777" w:rsidR="002F2215" w:rsidRDefault="002F2215"/>
    <w:tbl>
      <w:tblPr>
        <w:tblW w:w="10673" w:type="dxa"/>
        <w:tblInd w:w="-781" w:type="dxa"/>
        <w:tblLayout w:type="fixed"/>
        <w:tblLook w:val="04A0" w:firstRow="1" w:lastRow="0" w:firstColumn="1" w:lastColumn="0" w:noHBand="0" w:noVBand="1"/>
      </w:tblPr>
      <w:tblGrid>
        <w:gridCol w:w="672"/>
        <w:gridCol w:w="550"/>
        <w:gridCol w:w="236"/>
        <w:gridCol w:w="1027"/>
        <w:gridCol w:w="1192"/>
        <w:gridCol w:w="1270"/>
        <w:gridCol w:w="1281"/>
        <w:gridCol w:w="1203"/>
        <w:gridCol w:w="1214"/>
        <w:gridCol w:w="1259"/>
        <w:gridCol w:w="769"/>
      </w:tblGrid>
      <w:tr w:rsidR="002F2215" w14:paraId="646D6137" w14:textId="77777777">
        <w:trPr>
          <w:trHeight w:val="315"/>
        </w:trPr>
        <w:tc>
          <w:tcPr>
            <w:tcW w:w="864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tbl>
            <w:tblPr>
              <w:tblpPr w:leftFromText="180" w:rightFromText="180" w:vertAnchor="text" w:horzAnchor="page" w:tblpX="601" w:tblpY="-4640"/>
              <w:tblOverlap w:val="never"/>
              <w:tblW w:w="8522" w:type="dxa"/>
              <w:tblLayout w:type="fixed"/>
              <w:tblLook w:val="04A0" w:firstRow="1" w:lastRow="0" w:firstColumn="1" w:lastColumn="0" w:noHBand="0" w:noVBand="1"/>
            </w:tblPr>
            <w:tblGrid>
              <w:gridCol w:w="376"/>
              <w:gridCol w:w="483"/>
              <w:gridCol w:w="509"/>
              <w:gridCol w:w="971"/>
              <w:gridCol w:w="882"/>
              <w:gridCol w:w="900"/>
              <w:gridCol w:w="1112"/>
              <w:gridCol w:w="1042"/>
              <w:gridCol w:w="1059"/>
              <w:gridCol w:w="1095"/>
            </w:tblGrid>
            <w:tr w:rsidR="002F2215" w14:paraId="14ECF6FE" w14:textId="77777777">
              <w:trPr>
                <w:trHeight w:val="373"/>
              </w:trPr>
              <w:tc>
                <w:tcPr>
                  <w:tcW w:w="5000" w:type="pct"/>
                  <w:gridSpan w:val="10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738D75CC" w14:textId="1F572088" w:rsidR="002F2215" w:rsidRDefault="00000000">
                  <w:pP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b/>
                      <w:bCs/>
                      <w:color w:val="000000"/>
                      <w:kern w:val="0"/>
                      <w:sz w:val="22"/>
                      <w:szCs w:val="22"/>
                      <w:lang w:bidi="ar"/>
                    </w:rPr>
                    <w:t xml:space="preserve">Table </w:t>
                  </w:r>
                  <w:proofErr w:type="spellStart"/>
                  <w:r w:rsidR="00504A3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bidi="ar"/>
                    </w:rPr>
                    <w:t>S</w:t>
                  </w:r>
                  <w:r>
                    <w:rPr>
                      <w:rFonts w:ascii="Times New Roman" w:eastAsia="SimSun" w:hAnsi="Times New Roman" w:cs="Times New Roman" w:hint="eastAsia"/>
                      <w:b/>
                      <w:bCs/>
                      <w:color w:val="000000"/>
                      <w:kern w:val="0"/>
                      <w:sz w:val="22"/>
                      <w:szCs w:val="22"/>
                      <w:lang w:bidi="ar"/>
                    </w:rPr>
                    <w:t>1</w:t>
                  </w:r>
                  <w:proofErr w:type="spellEnd"/>
                  <w:r>
                    <w:rPr>
                      <w:rFonts w:ascii="Times New Roman" w:eastAsia="SimSun" w:hAnsi="Times New Roman" w:cs="Times New Roman" w:hint="eastAsia"/>
                      <w:b/>
                      <w:bCs/>
                      <w:color w:val="000000"/>
                      <w:kern w:val="0"/>
                      <w:sz w:val="22"/>
                      <w:szCs w:val="22"/>
                      <w:lang w:bidi="ar"/>
                    </w:rPr>
                    <w:t xml:space="preserve"> 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bidi="ar"/>
                    </w:rPr>
                    <w:t>Demographic information of participants from in-depth interview</w:t>
                  </w:r>
                </w:p>
              </w:tc>
            </w:tr>
            <w:tr w:rsidR="002F2215" w14:paraId="6DB301EA" w14:textId="77777777">
              <w:trPr>
                <w:trHeight w:val="1020"/>
              </w:trPr>
              <w:tc>
                <w:tcPr>
                  <w:tcW w:w="221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1CC26B1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N</w:t>
                  </w:r>
                </w:p>
              </w:tc>
              <w:tc>
                <w:tcPr>
                  <w:tcW w:w="285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FF54BE2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Age min</w:t>
                  </w:r>
                </w:p>
              </w:tc>
              <w:tc>
                <w:tcPr>
                  <w:tcW w:w="300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306D1969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Age max</w:t>
                  </w:r>
                </w:p>
              </w:tc>
              <w:tc>
                <w:tcPr>
                  <w:tcW w:w="576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47491CE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University graduation rate</w:t>
                  </w:r>
                </w:p>
              </w:tc>
              <w:tc>
                <w:tcPr>
                  <w:tcW w:w="523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70A82AC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Provinces</w:t>
                  </w:r>
                </w:p>
              </w:tc>
              <w:tc>
                <w:tcPr>
                  <w:tcW w:w="533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943DD79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Daily frequenc</w:t>
                  </w:r>
                  <w:r>
                    <w:rPr>
                      <w:rFonts w:ascii="Times New Roman" w:eastAsia="SimSun" w:hAnsi="Times New Roman" w:cs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y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 xml:space="preserve"> more than </w:t>
                  </w:r>
                  <w:proofErr w:type="spellStart"/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4h</w:t>
                  </w:r>
                  <w:proofErr w:type="spellEnd"/>
                </w:p>
              </w:tc>
              <w:tc>
                <w:tcPr>
                  <w:tcW w:w="660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5B942E64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Self-declared dependence score over 4</w:t>
                  </w:r>
                </w:p>
              </w:tc>
              <w:tc>
                <w:tcPr>
                  <w:tcW w:w="618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5EC49E73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Dependence perceived by other people over 4</w:t>
                  </w:r>
                </w:p>
              </w:tc>
              <w:tc>
                <w:tcPr>
                  <w:tcW w:w="628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37FF7FBD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Frequently liking and commenting</w:t>
                  </w:r>
                </w:p>
              </w:tc>
              <w:tc>
                <w:tcPr>
                  <w:tcW w:w="650" w:type="pct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5FD446F5" w14:textId="77777777" w:rsidR="002F2215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bidi="ar"/>
                    </w:rPr>
                    <w:t>Frequently downloading and adding to favorite</w:t>
                  </w:r>
                </w:p>
              </w:tc>
            </w:tr>
            <w:tr w:rsidR="002F2215" w14:paraId="38DE430E" w14:textId="77777777">
              <w:trPr>
                <w:trHeight w:val="269"/>
              </w:trPr>
              <w:tc>
                <w:tcPr>
                  <w:tcW w:w="221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5D50D8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15</w:t>
                  </w:r>
                </w:p>
              </w:tc>
              <w:tc>
                <w:tcPr>
                  <w:tcW w:w="285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1F31210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19</w:t>
                  </w:r>
                </w:p>
              </w:tc>
              <w:tc>
                <w:tcPr>
                  <w:tcW w:w="300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08AE02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27</w:t>
                  </w:r>
                </w:p>
              </w:tc>
              <w:tc>
                <w:tcPr>
                  <w:tcW w:w="576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082D10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40%</w:t>
                  </w:r>
                </w:p>
              </w:tc>
              <w:tc>
                <w:tcPr>
                  <w:tcW w:w="523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B58A58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12</w:t>
                  </w:r>
                </w:p>
              </w:tc>
              <w:tc>
                <w:tcPr>
                  <w:tcW w:w="533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89090B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100%</w:t>
                  </w:r>
                </w:p>
              </w:tc>
              <w:tc>
                <w:tcPr>
                  <w:tcW w:w="660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2CB1E0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53%</w:t>
                  </w:r>
                </w:p>
              </w:tc>
              <w:tc>
                <w:tcPr>
                  <w:tcW w:w="618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B0D823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67%</w:t>
                  </w:r>
                </w:p>
              </w:tc>
              <w:tc>
                <w:tcPr>
                  <w:tcW w:w="628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60708F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100%</w:t>
                  </w:r>
                </w:p>
              </w:tc>
              <w:tc>
                <w:tcPr>
                  <w:tcW w:w="650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CB007B" w14:textId="77777777" w:rsidR="002F2215" w:rsidRDefault="00000000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w:t>87%</w:t>
                  </w:r>
                </w:p>
              </w:tc>
            </w:tr>
            <w:tr w:rsidR="002F2215" w14:paraId="77798AFB" w14:textId="77777777">
              <w:trPr>
                <w:trHeight w:val="53"/>
              </w:trPr>
              <w:tc>
                <w:tcPr>
                  <w:tcW w:w="221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BF37CB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285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CC3A11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300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DC776B" w14:textId="77777777" w:rsidR="002F2215" w:rsidRDefault="002F2215">
                  <w:pPr>
                    <w:widowControl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576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DE0428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526CE3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533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283222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660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180AF4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618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693338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628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DEB97E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  <w:tc>
                <w:tcPr>
                  <w:tcW w:w="650" w:type="pct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7F01EB" w14:textId="77777777" w:rsidR="002F2215" w:rsidRDefault="002F2215">
                  <w:pPr>
                    <w:widowControl/>
                    <w:jc w:val="right"/>
                    <w:textAlignment w:val="bottom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</w:tbl>
          <w:p w14:paraId="0CD5ADA2" w14:textId="77777777" w:rsidR="002F2215" w:rsidRDefault="002F2215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  <w:p w14:paraId="7C72C96F" w14:textId="6C87C43D" w:rsidR="002F2215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proofErr w:type="spellStart"/>
            <w:r w:rsidR="00504A3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tai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mographic information of participants from in-depth intervie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6A042" w14:textId="77777777" w:rsidR="002F2215" w:rsidRDefault="002F221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5EE469" w14:textId="77777777" w:rsidR="002F2215" w:rsidRDefault="002F221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F2215" w14:paraId="21174A8B" w14:textId="77777777">
        <w:trPr>
          <w:trHeight w:val="1020"/>
        </w:trPr>
        <w:tc>
          <w:tcPr>
            <w:tcW w:w="67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76959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D16A87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F085CC" w14:textId="77777777" w:rsidR="002F2215" w:rsidRDefault="002F221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49CB42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e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78F66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vince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150F9B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ly frequenc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044EBA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f-declared dependence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4D0FDD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endence perceived by people around you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64DAE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tly liking and commenting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ECF20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tly downloading and adding to favorite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1CB9F9" w14:textId="77777777" w:rsidR="002F221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ing things on short video platforms other than watching</w:t>
            </w:r>
          </w:p>
        </w:tc>
      </w:tr>
      <w:tr w:rsidR="002F2215" w14:paraId="74E2D801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7C1B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E7D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AFEB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A68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994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2BE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56F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2D3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BD1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366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205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338E55BB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A5FC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2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85B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CCA4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744A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040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CBB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298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4E0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0D7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B824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FBD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7CF880F3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B7DA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3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2CF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DD6C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473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BE5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82F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3D0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26F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457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E1F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439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19C33165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DCD7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4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19F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0E38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4CF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6D2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A34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850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2EA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518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620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BDA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6F0F43B5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A9FC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5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0E8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0CC2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65D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AA2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1A6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5D1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673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5D2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A50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3EC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7602B05D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6F8A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5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D37A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E111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24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B62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221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66E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AB4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2E5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82E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430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3CA3139A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DDAA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7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A29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260E9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8D4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E2C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042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332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AFB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068C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FC6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E99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156BF803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D010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8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DCD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F495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AEE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A54A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EBC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768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C97A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276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C12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CEB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07C8DCE6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4C46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9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1AA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6BB6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118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AE9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312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67A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238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CE0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CB0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7A2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3B7A806E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15E8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0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4D0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91FB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29D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01C4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870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0F8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C06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194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F8E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ABE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69ECE231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C8B0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1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ED3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2D2D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067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EB6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D483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6B1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73A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B7E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C1C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9C8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53BA2492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7021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2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854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7564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688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C05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932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A06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4F1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F1A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607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964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3BD9E530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E702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3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F5C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4955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EF48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A03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DF4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9DD4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7FF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130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F8FD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EF0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5D2840F8" w14:textId="77777777">
        <w:trPr>
          <w:trHeight w:val="27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2487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14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0A7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2C48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90B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65B1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0D6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AA37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E79B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072A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B8C9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F1C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2F2215" w14:paraId="1EBE70C8" w14:textId="77777777">
        <w:trPr>
          <w:trHeight w:val="285"/>
        </w:trPr>
        <w:tc>
          <w:tcPr>
            <w:tcW w:w="6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C514B59" w14:textId="77777777" w:rsidR="002F2215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15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5C48CB2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05649C6" w14:textId="77777777" w:rsidR="002F2215" w:rsidRDefault="002F2215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9592B36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oolin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CDBA13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0C58D3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h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5C7013F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E87A34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490C3E0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0B7285E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D945645" w14:textId="77777777" w:rsidR="002F2215" w:rsidRDefault="00000000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</w:tbl>
    <w:p w14:paraId="0AF968B9" w14:textId="77777777" w:rsidR="002F2215" w:rsidRDefault="002F2215"/>
    <w:sectPr w:rsidR="002F2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1C35408E"/>
    <w:rsid w:val="002F2215"/>
    <w:rsid w:val="0038509F"/>
    <w:rsid w:val="00504A3A"/>
    <w:rsid w:val="00790F90"/>
    <w:rsid w:val="062C3629"/>
    <w:rsid w:val="1C35408E"/>
    <w:rsid w:val="260424C0"/>
    <w:rsid w:val="5800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13A55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3</cp:revision>
  <dcterms:created xsi:type="dcterms:W3CDTF">2023-11-05T08:16:00Z</dcterms:created>
  <dcterms:modified xsi:type="dcterms:W3CDTF">2025-02-0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D4DDAB5756245A18B7B76C7BBE35942_11</vt:lpwstr>
  </property>
</Properties>
</file>